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18"/>
        <w:tblW w:w="58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"/>
        <w:gridCol w:w="656"/>
        <w:gridCol w:w="668"/>
        <w:gridCol w:w="442"/>
        <w:gridCol w:w="1417"/>
        <w:gridCol w:w="950"/>
        <w:gridCol w:w="990"/>
        <w:gridCol w:w="990"/>
        <w:gridCol w:w="950"/>
        <w:gridCol w:w="950"/>
        <w:gridCol w:w="951"/>
        <w:gridCol w:w="951"/>
        <w:gridCol w:w="951"/>
        <w:gridCol w:w="951"/>
        <w:gridCol w:w="951"/>
        <w:gridCol w:w="951"/>
        <w:gridCol w:w="951"/>
      </w:tblGrid>
      <w:tr w:rsidR="00417B9C" w:rsidRPr="00A55211" w14:paraId="157B4790" w14:textId="77777777" w:rsidTr="00417B9C">
        <w:trPr>
          <w:trHeight w:val="263"/>
        </w:trPr>
        <w:tc>
          <w:tcPr>
            <w:tcW w:w="1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DA2B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2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9206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Energy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DC16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U/</w:t>
            </w:r>
            <w:proofErr w:type="spellStart"/>
            <w:r w:rsidRPr="00A5521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Gy</w:t>
            </w:r>
            <w:proofErr w:type="spellEnd"/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2458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</w:p>
          <w:p w14:paraId="4852C24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No. Arc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332D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Treatment size</w:t>
            </w:r>
          </w:p>
        </w:tc>
        <w:tc>
          <w:tcPr>
            <w:tcW w:w="9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36721" w14:textId="708AB148" w:rsidR="00417B9C" w:rsidRPr="00A55211" w:rsidRDefault="00454E81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log file-based PSQA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obiusF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9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603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Portal dosimetry</w:t>
            </w:r>
          </w:p>
        </w:tc>
        <w:tc>
          <w:tcPr>
            <w:tcW w:w="9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EED6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A5521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ArcCHECK</w:t>
            </w:r>
            <w:proofErr w:type="spellEnd"/>
          </w:p>
        </w:tc>
        <w:tc>
          <w:tcPr>
            <w:tcW w:w="9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550D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Octavius4D</w:t>
            </w:r>
          </w:p>
        </w:tc>
      </w:tr>
      <w:tr w:rsidR="00417B9C" w:rsidRPr="00A55211" w14:paraId="5916219D" w14:textId="77777777" w:rsidTr="00616C53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511AB" w14:textId="77777777" w:rsidR="00417B9C" w:rsidRPr="00A55211" w:rsidRDefault="00417B9C" w:rsidP="00417B9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38E7E" w14:textId="77777777" w:rsidR="00417B9C" w:rsidRPr="00A55211" w:rsidRDefault="00417B9C" w:rsidP="00417B9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774D" w14:textId="77777777" w:rsidR="00417B9C" w:rsidRPr="00A55211" w:rsidRDefault="00417B9C" w:rsidP="00417B9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3A4A8" w14:textId="77777777" w:rsidR="00417B9C" w:rsidRPr="00A55211" w:rsidRDefault="00417B9C" w:rsidP="00417B9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09926" w14:textId="77777777" w:rsidR="00417B9C" w:rsidRPr="00A55211" w:rsidRDefault="00417B9C" w:rsidP="00417B9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011A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%/3 mm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2457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%/2 mm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454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%/2 mm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1E5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%/3 mm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F67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%/2 mm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B7E5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%/2 mm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B79A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%/3 mm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784B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%/2 mm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A3F8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%/2 mm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43E5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%/3 mm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713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%/2 mm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ED88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%/2 mm</w:t>
            </w:r>
          </w:p>
        </w:tc>
      </w:tr>
      <w:tr w:rsidR="00417B9C" w:rsidRPr="00A55211" w14:paraId="4A2C43AA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46B1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C154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96E8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10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134A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E238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55CE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A4E4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AE33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CCAB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9BEB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69CC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9EC9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541D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B42F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53CF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FFEB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C3EA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</w:tr>
      <w:tr w:rsidR="00417B9C" w:rsidRPr="00A55211" w14:paraId="5911D39F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CB70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6ABC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91DD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58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B1A3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ACBD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BA31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D9AD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9843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1291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2104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8359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D812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FB88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8438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37C5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6F25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B1B4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</w:tr>
      <w:tr w:rsidR="00417B9C" w:rsidRPr="00A55211" w14:paraId="058084E2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0656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E4CA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F534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06.0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B601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2A8F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8548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EDE1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ACA2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B3EE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8BE8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1BA5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7C85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DBF2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ACCD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19BF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830D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5613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20</w:t>
            </w:r>
          </w:p>
        </w:tc>
      </w:tr>
      <w:tr w:rsidR="00417B9C" w:rsidRPr="00A55211" w14:paraId="4BD9481C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6812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5B81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34A8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34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EFB8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445D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7C36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0747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1444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587C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790E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DAD4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D56B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4366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795F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0CCF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40E6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943C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60</w:t>
            </w:r>
          </w:p>
        </w:tc>
      </w:tr>
      <w:tr w:rsidR="00417B9C" w:rsidRPr="00A55211" w14:paraId="7D735394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043E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98D5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4B0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36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C02A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E546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7B7F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8AD4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6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C925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74F7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FD6E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52E5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0B80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16D6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F592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CA28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51CE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33C7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90</w:t>
            </w:r>
          </w:p>
        </w:tc>
      </w:tr>
      <w:tr w:rsidR="00417B9C" w:rsidRPr="00A55211" w14:paraId="6FB71278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A575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67BB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477F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90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B14D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AB14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ED2D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B863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8672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9EE5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8D7F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21B9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82E5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5AC7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5752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BDD3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2597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F76A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20</w:t>
            </w:r>
          </w:p>
        </w:tc>
      </w:tr>
      <w:tr w:rsidR="00417B9C" w:rsidRPr="00A55211" w14:paraId="2A03B7C7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C7BE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A45E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97C5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32.0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47B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FE1B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3FA9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11EB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3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329B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535C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C6EA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DDD5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09F2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596F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E7E9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B4B7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BABB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752E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90</w:t>
            </w:r>
          </w:p>
        </w:tc>
      </w:tr>
      <w:tr w:rsidR="00417B9C" w:rsidRPr="00A55211" w14:paraId="1CDF2CB6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E1F5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5227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85C1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32.2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1B9E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644D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C999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E24C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5D31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FE94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627E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5CF9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8B0C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3EBD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A52B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4339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CCE8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CB9C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90</w:t>
            </w:r>
          </w:p>
        </w:tc>
      </w:tr>
      <w:tr w:rsidR="00417B9C" w:rsidRPr="00A55211" w14:paraId="3F1D6397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2F57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EDA2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3C57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66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A272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D490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86CE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703C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6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8E10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DAD6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2E6F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29C2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DF7C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6BB0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19E1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A81C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20D6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82AC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40</w:t>
            </w:r>
          </w:p>
        </w:tc>
      </w:tr>
      <w:tr w:rsidR="00417B9C" w:rsidRPr="00A55211" w14:paraId="0C229E7F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27D0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297C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6B11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62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5D2B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0C7B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B65A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819F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86E6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000D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D246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962C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F0EF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EB73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7483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954C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5E2A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51FD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90</w:t>
            </w:r>
          </w:p>
        </w:tc>
      </w:tr>
      <w:tr w:rsidR="00417B9C" w:rsidRPr="00A55211" w14:paraId="6EDB27BB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7347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5B51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2169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10.4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97EC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0EBD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Head and neck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53BD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5E76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A04C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6E56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C158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1FBB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1524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F12C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FA51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C826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35B6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6118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90</w:t>
            </w:r>
          </w:p>
        </w:tc>
      </w:tr>
      <w:tr w:rsidR="00417B9C" w:rsidRPr="00A55211" w14:paraId="079491D3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019E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C58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D9E1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17.0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7D45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9051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4F8C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8D7C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A3C2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204E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3B56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2872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6F9F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0780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9D30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2752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48A4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948A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00</w:t>
            </w:r>
          </w:p>
        </w:tc>
      </w:tr>
      <w:tr w:rsidR="00417B9C" w:rsidRPr="00A55211" w14:paraId="3F3696AA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B01C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F022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1B4F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61.7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F65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2518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F884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C07E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2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6EE6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57B1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0746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F6D9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BF43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51BB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5936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582C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7FA3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7FB7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70</w:t>
            </w:r>
          </w:p>
        </w:tc>
      </w:tr>
      <w:tr w:rsidR="00417B9C" w:rsidRPr="00A55211" w14:paraId="6ABC7079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EC57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A013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 FFF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D10B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473.7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71AD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C91B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E6EB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9875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3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AFFC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3856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0BF6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B416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92A1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FAE9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A67B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AD26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6358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01E7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80</w:t>
            </w:r>
          </w:p>
        </w:tc>
      </w:tr>
      <w:tr w:rsidR="00417B9C" w:rsidRPr="00A55211" w14:paraId="13E9EE44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3BE3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5A2F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 FFF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9CD2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83.8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0087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1992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DDB9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E091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FC47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0246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0648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C2C0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151B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7992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AC98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1220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2F09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46B0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00</w:t>
            </w:r>
          </w:p>
        </w:tc>
      </w:tr>
      <w:tr w:rsidR="00417B9C" w:rsidRPr="00A55211" w14:paraId="536E4EB5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6659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354B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6305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17.6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A8D5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C505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2F35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F4E3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8717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6BC9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F156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4CAC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46DF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B862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675D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278C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FC6A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3D6A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0</w:t>
            </w:r>
          </w:p>
        </w:tc>
      </w:tr>
      <w:tr w:rsidR="00417B9C" w:rsidRPr="00A55211" w14:paraId="606919CF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E5CA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4756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83C3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57.0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A0CD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BD3F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0BE8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9C8D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A8F6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B940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B43F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BFA2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8A1A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F5F2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3792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B700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4E85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18BB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</w:tr>
      <w:tr w:rsidR="00417B9C" w:rsidRPr="00A55211" w14:paraId="22C54FD5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FF4A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8F44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FD9D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20.6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5517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42BA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CBB6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E4EB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F66D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989E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BE1B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F2D4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8EA0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7550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5CDB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3214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09B9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E31B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80</w:t>
            </w:r>
          </w:p>
        </w:tc>
      </w:tr>
      <w:tr w:rsidR="00417B9C" w:rsidRPr="00A55211" w14:paraId="4756C25C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473E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2E158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FC4B2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17.1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DD28E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78312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02F81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F4706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892EC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D38E4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075D1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8B26E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5F525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E5B95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03A56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EE459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F0FA3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BBDE9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80</w:t>
            </w:r>
          </w:p>
        </w:tc>
      </w:tr>
      <w:tr w:rsidR="00417B9C" w:rsidRPr="00A55211" w14:paraId="3E15586C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B212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3DE4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37FC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58.3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A707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8E69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2D73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83BB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7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6CAF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470F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F9A4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DDC0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EAA4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7F07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0CA6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12AE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7D22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72F0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30</w:t>
            </w:r>
          </w:p>
        </w:tc>
      </w:tr>
      <w:tr w:rsidR="00417B9C" w:rsidRPr="00A55211" w14:paraId="03D46E1B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DF86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E969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3707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40.0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C18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31D4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7005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4D16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6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19D4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A9BB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53BF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A1CE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420F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1633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7493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154F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6781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96F0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90</w:t>
            </w:r>
          </w:p>
        </w:tc>
      </w:tr>
      <w:tr w:rsidR="00417B9C" w:rsidRPr="00A55211" w14:paraId="3670BE2C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0B52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1C37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3F46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56.6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2D9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6FFB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C9F8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05FD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3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9D9F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B427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21E2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CBF1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B301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1BE2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97E9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95FA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8A2B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69CF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50</w:t>
            </w:r>
          </w:p>
        </w:tc>
      </w:tr>
      <w:tr w:rsidR="00417B9C" w:rsidRPr="00A55211" w14:paraId="4927C52F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C5CE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C5B9C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 FFF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73E9C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37.7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DCF1E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3A017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5803E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B9BB46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649F5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240E6B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DF600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73E82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9EEBF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CEAEC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14F36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CA4C6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E0BAD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36BC9C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</w:tr>
      <w:tr w:rsidR="00417B9C" w:rsidRPr="00A55211" w14:paraId="77FEE161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46E4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730D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AB2C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68.0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8647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3E91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24E2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E1C5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2297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CD8B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29BA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93D5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30D5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3C18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4731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F4C4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D6E3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9556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30</w:t>
            </w:r>
          </w:p>
        </w:tc>
      </w:tr>
      <w:tr w:rsidR="00417B9C" w:rsidRPr="00A55211" w14:paraId="4110D4E8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93B9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0F61A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210E3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429.4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2A4A3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6CEBD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Pelvis regio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A0F0E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4768B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88622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299AB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21AC6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DF0B2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BB07E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2AAF4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936E3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F826F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FCD78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E46C0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60</w:t>
            </w:r>
          </w:p>
        </w:tc>
      </w:tr>
      <w:tr w:rsidR="00417B9C" w:rsidRPr="00A55211" w14:paraId="5BD817EC" w14:textId="77777777" w:rsidTr="00417B9C">
        <w:trPr>
          <w:trHeight w:val="182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4A0F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132E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85D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81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0EB2B" w14:textId="77777777" w:rsidR="00417B9C" w:rsidRPr="00A55211" w:rsidRDefault="00417B9C" w:rsidP="00417B9C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 xml:space="preserve">  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A847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lung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8E41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3CAF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2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E001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6E34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8E71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72DB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1615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0A96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01AA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C50A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F603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B5C1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30</w:t>
            </w:r>
          </w:p>
        </w:tc>
      </w:tr>
      <w:tr w:rsidR="00417B9C" w:rsidRPr="00A55211" w14:paraId="7D8EF6CD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A9C7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7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1520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C2D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79.0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4B5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10A4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lung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484A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12D3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FA8B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7336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B59C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0B21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DD58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68C5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1D04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FE6E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9B46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A01A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70</w:t>
            </w:r>
          </w:p>
        </w:tc>
      </w:tr>
      <w:tr w:rsidR="00417B9C" w:rsidRPr="00A55211" w14:paraId="363D438B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F161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ED48F" w14:textId="631591D9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  <w:r w:rsidR="0035156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FFF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D3CF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49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82FA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94A2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lung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D7E6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6E18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7B79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BD04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1661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672B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AF7B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D4A1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154A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9C99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7527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26F8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40</w:t>
            </w:r>
          </w:p>
        </w:tc>
      </w:tr>
      <w:tr w:rsidR="00417B9C" w:rsidRPr="00A55211" w14:paraId="279218FA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4F97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9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45A5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AE0A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32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A063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E579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lung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3C26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5D53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27BF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BC29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6379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551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2718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90CC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CCB0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561A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FE74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7B39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40</w:t>
            </w:r>
          </w:p>
        </w:tc>
      </w:tr>
      <w:tr w:rsidR="00417B9C" w:rsidRPr="00A55211" w14:paraId="0380854C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4F63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6ECE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A5D7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96.0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05D0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D6AE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lung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ACA8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96A9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3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C491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C4CA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5419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2FE8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C2AE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5FAC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202C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244F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CB76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4FE6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90</w:t>
            </w:r>
          </w:p>
        </w:tc>
      </w:tr>
      <w:tr w:rsidR="00417B9C" w:rsidRPr="00A55211" w14:paraId="3A9147BB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659F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77DF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8C0D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50.0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B4DA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ECD1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lung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DF75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7A41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F097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B889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367E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54C4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D01D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C3CB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3223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5302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48E7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A970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20</w:t>
            </w:r>
          </w:p>
        </w:tc>
      </w:tr>
      <w:tr w:rsidR="00417B9C" w:rsidRPr="00A55211" w14:paraId="769B2DDB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9966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8B62C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 FFF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594E3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94.9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1ACA0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C663C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lung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EE002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C891A4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C3146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F1926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E8A1FA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EC55C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A2B27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A65C6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33799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CD5D9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8C56B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E7F47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40</w:t>
            </w:r>
          </w:p>
        </w:tc>
      </w:tr>
      <w:tr w:rsidR="00417B9C" w:rsidRPr="00A55211" w14:paraId="5C84D720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B31A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CC0B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904C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592.0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9A5F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0630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lung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4A24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3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2F66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3C17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2736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15F6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6B6D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1E83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6FA9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981C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464D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E6D9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01F7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10</w:t>
            </w:r>
          </w:p>
        </w:tc>
      </w:tr>
      <w:tr w:rsidR="00417B9C" w:rsidRPr="00A55211" w14:paraId="03D87054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DC2D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962C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EC1F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29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BC2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6109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lung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7445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7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50B7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6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633A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8F3A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7060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04B7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CAC6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E31B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6654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8B4F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3C6A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86A0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90</w:t>
            </w:r>
          </w:p>
        </w:tc>
      </w:tr>
      <w:tr w:rsidR="00417B9C" w:rsidRPr="00A55211" w14:paraId="4150ABD1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9FB9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5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4B43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30B0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56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A21D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043E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Breast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94A1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B163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F092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DFAB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86CD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4419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4C3E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D29E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E1FD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97F6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8B67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D6B7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10</w:t>
            </w:r>
          </w:p>
        </w:tc>
      </w:tr>
      <w:tr w:rsidR="00417B9C" w:rsidRPr="00A55211" w14:paraId="3070DFA3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C46D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7999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 FFF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C727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14.7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F86F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9556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Breast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DEF3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DD8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6830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C7ED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B419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03A5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9DDA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98AF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5E9A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141B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232E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902E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</w:tr>
      <w:tr w:rsidR="00417B9C" w:rsidRPr="00A55211" w14:paraId="2DC737F6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03EE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7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9800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1663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90.7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BCF8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5760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Breast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E2B1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8A3F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72FE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6278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6779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70C7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5E99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E9D0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AA2E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7785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F887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2997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20</w:t>
            </w:r>
          </w:p>
        </w:tc>
      </w:tr>
      <w:tr w:rsidR="00417B9C" w:rsidRPr="00A55211" w14:paraId="4204FDC2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AB36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16AD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D37B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429.4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021F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374B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Breast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2747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AD21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ACCE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32F6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F585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BEE9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D2EE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C830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A43E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B075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6B26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82DE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00</w:t>
            </w:r>
          </w:p>
        </w:tc>
      </w:tr>
      <w:tr w:rsidR="00417B9C" w:rsidRPr="00A55211" w14:paraId="3482DEC7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7E06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9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8C2F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C0E4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58.0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D0C4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C6F6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lung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9E4E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F7E1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5CC3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938B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1CEA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18E0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330B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1762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DEE7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2053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F4C2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A267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50</w:t>
            </w:r>
          </w:p>
        </w:tc>
      </w:tr>
      <w:tr w:rsidR="00417B9C" w:rsidRPr="00A55211" w14:paraId="724546FA" w14:textId="77777777" w:rsidTr="00417B9C">
        <w:trPr>
          <w:trHeight w:val="144"/>
        </w:trPr>
        <w:tc>
          <w:tcPr>
            <w:tcW w:w="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9449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86B6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X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E455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349.5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B19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3C4A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sz w:val="14"/>
                <w:szCs w:val="14"/>
              </w:rPr>
              <w:t>Chest region (Breast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CA86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5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5D19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7251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7A26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E0D3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E52A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659D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1604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74F3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7FA5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C401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78E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60</w:t>
            </w:r>
          </w:p>
        </w:tc>
      </w:tr>
      <w:tr w:rsidR="00417B9C" w:rsidRPr="00A55211" w14:paraId="74A5347C" w14:textId="77777777" w:rsidTr="00417B9C">
        <w:trPr>
          <w:trHeight w:val="144"/>
        </w:trPr>
        <w:tc>
          <w:tcPr>
            <w:tcW w:w="119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0D7D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an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4FFB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6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1DFB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6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FAAE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0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CF1D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73B6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8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E6D8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9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DAE9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8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F8DB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8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C0AB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7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487B2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6706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2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24CB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53</w:t>
            </w:r>
          </w:p>
        </w:tc>
      </w:tr>
      <w:tr w:rsidR="00417B9C" w:rsidRPr="00A55211" w14:paraId="6431E0B2" w14:textId="77777777" w:rsidTr="00417B9C">
        <w:trPr>
          <w:trHeight w:val="144"/>
        </w:trPr>
        <w:tc>
          <w:tcPr>
            <w:tcW w:w="119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B618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D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8271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FA08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E28E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3A87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2BDD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8B39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DCE2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B113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FB99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02E4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B16E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A8AF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0</w:t>
            </w:r>
          </w:p>
        </w:tc>
      </w:tr>
      <w:tr w:rsidR="00417B9C" w:rsidRPr="00A55211" w14:paraId="4ECB4A83" w14:textId="77777777" w:rsidTr="00417B9C">
        <w:trPr>
          <w:trHeight w:val="144"/>
        </w:trPr>
        <w:tc>
          <w:tcPr>
            <w:tcW w:w="1193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860AF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Agreement scores percentage 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60958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obiusFX</w:t>
            </w:r>
            <w:proofErr w:type="spellEnd"/>
          </w:p>
          <w:p w14:paraId="095635E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3%/3mm)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F16D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greement cut-off at 90 % (AL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D19B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05DD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ADE61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7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FDA8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FBB1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9755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75A7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46EC6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950B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</w:tr>
      <w:tr w:rsidR="00417B9C" w:rsidRPr="00A55211" w14:paraId="27F1C032" w14:textId="77777777" w:rsidTr="00417B9C">
        <w:trPr>
          <w:trHeight w:val="144"/>
        </w:trPr>
        <w:tc>
          <w:tcPr>
            <w:tcW w:w="1193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F653F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00E6E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8000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greement cut-off at 95 % (TL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5854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6B6F5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5976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DAE9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30D4B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C565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5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9A28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DA54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9AAF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7.50</w:t>
            </w:r>
          </w:p>
        </w:tc>
      </w:tr>
      <w:tr w:rsidR="00417B9C" w:rsidRPr="00A55211" w14:paraId="3C80E9EB" w14:textId="77777777" w:rsidTr="00417B9C">
        <w:trPr>
          <w:trHeight w:val="144"/>
        </w:trPr>
        <w:tc>
          <w:tcPr>
            <w:tcW w:w="1193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67038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FFF35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obiusFX</w:t>
            </w:r>
            <w:proofErr w:type="spellEnd"/>
          </w:p>
          <w:p w14:paraId="1827368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3%/2mm)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302A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greement cut-off at 90 % (AL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692DF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58A3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4B05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7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E7271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93BA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2775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A3B1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A01E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8C4C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</w:tr>
      <w:tr w:rsidR="00417B9C" w:rsidRPr="00A55211" w14:paraId="2F92B304" w14:textId="77777777" w:rsidTr="00417B9C">
        <w:trPr>
          <w:trHeight w:val="144"/>
        </w:trPr>
        <w:tc>
          <w:tcPr>
            <w:tcW w:w="1193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9AB2F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16CD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9B1F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greement cut-off at 95 % (TL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D81E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E9DF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FEFF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5B6A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C783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D7AA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5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71ED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858C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72CF9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7.50</w:t>
            </w:r>
          </w:p>
        </w:tc>
      </w:tr>
      <w:tr w:rsidR="00417B9C" w:rsidRPr="00A55211" w14:paraId="72EE1EF1" w14:textId="77777777" w:rsidTr="00417B9C">
        <w:trPr>
          <w:trHeight w:val="144"/>
        </w:trPr>
        <w:tc>
          <w:tcPr>
            <w:tcW w:w="1193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EA6E2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90B5DF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obiusFX</w:t>
            </w:r>
            <w:proofErr w:type="spellEnd"/>
          </w:p>
          <w:p w14:paraId="479DEE7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2%/2mm)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2763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greement cut-off at 90 % (AL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E092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5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1E99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5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B508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2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DED04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5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A8A5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5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9A2E4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0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EE519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5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D6BCA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5.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DD2556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5.00</w:t>
            </w:r>
          </w:p>
        </w:tc>
      </w:tr>
      <w:tr w:rsidR="00417B9C" w:rsidRPr="00A55211" w14:paraId="6E4A9FF4" w14:textId="77777777" w:rsidTr="00417B9C">
        <w:trPr>
          <w:trHeight w:val="144"/>
        </w:trPr>
        <w:tc>
          <w:tcPr>
            <w:tcW w:w="1193" w:type="pct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6076D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F7AE73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C410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greement cut-off at 95 % (TL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8704E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2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493F5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2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FF918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2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3FDA9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2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724A0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2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4B4B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2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9598DC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2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61B97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2.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D70BB" w14:textId="77777777" w:rsidR="00417B9C" w:rsidRPr="00A55211" w:rsidRDefault="00417B9C" w:rsidP="0041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A5521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0.00</w:t>
            </w:r>
          </w:p>
        </w:tc>
      </w:tr>
    </w:tbl>
    <w:p w14:paraId="3243BBFF" w14:textId="77777777" w:rsidR="00522E2D" w:rsidRDefault="00522E2D" w:rsidP="00522E2D">
      <w:pPr>
        <w:rPr>
          <w:rFonts w:ascii="Times New Roman" w:hAnsi="Times New Roman"/>
          <w:sz w:val="24"/>
          <w:szCs w:val="32"/>
        </w:rPr>
      </w:pPr>
    </w:p>
    <w:p w14:paraId="1C88C23B" w14:textId="13C0138A" w:rsidR="00417B9C" w:rsidRPr="00417B9C" w:rsidRDefault="00522E2D" w:rsidP="00522E2D">
      <w:pPr>
        <w:rPr>
          <w:rFonts w:ascii="Times New Roman" w:hAnsi="Times New Roman" w:cs="Times New Roman"/>
          <w:sz w:val="24"/>
          <w:szCs w:val="32"/>
          <w:cs/>
        </w:rPr>
      </w:pPr>
      <w:bookmarkStart w:id="0" w:name="_Hlk218705498"/>
      <w:r w:rsidRPr="000C66F8">
        <w:rPr>
          <w:rFonts w:ascii="Times New Roman" w:hAnsi="Times New Roman" w:cs="Times New Roman"/>
          <w:sz w:val="24"/>
          <w:szCs w:val="32"/>
        </w:rPr>
        <w:t>Table S1.</w:t>
      </w:r>
      <w:r w:rsidR="00A1648F" w:rsidRPr="00A1648F">
        <w:t xml:space="preserve"> </w:t>
      </w:r>
      <w:r w:rsidR="00A1648F" w:rsidRPr="00A1648F">
        <w:rPr>
          <w:rFonts w:ascii="Times New Roman" w:hAnsi="Times New Roman" w:cs="Times New Roman"/>
          <w:sz w:val="24"/>
          <w:szCs w:val="32"/>
        </w:rPr>
        <w:t xml:space="preserve">Summary of patient plan parameters and gamma passing rates for 40 clinical VMAT cases, comparing </w:t>
      </w:r>
      <w:proofErr w:type="spellStart"/>
      <w:r w:rsidR="00A1648F" w:rsidRPr="00A1648F">
        <w:rPr>
          <w:rFonts w:ascii="Times New Roman" w:hAnsi="Times New Roman" w:cs="Times New Roman"/>
          <w:sz w:val="24"/>
          <w:szCs w:val="32"/>
        </w:rPr>
        <w:t>MobiusFX</w:t>
      </w:r>
      <w:proofErr w:type="spellEnd"/>
      <w:r w:rsidR="00A1648F" w:rsidRPr="00A1648F">
        <w:rPr>
          <w:rFonts w:ascii="Times New Roman" w:hAnsi="Times New Roman" w:cs="Times New Roman"/>
          <w:sz w:val="24"/>
          <w:szCs w:val="32"/>
        </w:rPr>
        <w:t xml:space="preserve"> with measurement-based systems (Portal Dosimetry, </w:t>
      </w:r>
      <w:proofErr w:type="spellStart"/>
      <w:r w:rsidR="00A1648F" w:rsidRPr="00A1648F">
        <w:rPr>
          <w:rFonts w:ascii="Times New Roman" w:hAnsi="Times New Roman" w:cs="Times New Roman"/>
          <w:sz w:val="24"/>
          <w:szCs w:val="32"/>
        </w:rPr>
        <w:t>ArcCHECK</w:t>
      </w:r>
      <w:proofErr w:type="spellEnd"/>
      <w:r w:rsidR="00A1648F" w:rsidRPr="00A1648F">
        <w:rPr>
          <w:rFonts w:ascii="Times New Roman" w:hAnsi="Times New Roman" w:cs="Times New Roman"/>
          <w:sz w:val="24"/>
          <w:szCs w:val="32"/>
        </w:rPr>
        <w:t xml:space="preserve">, and Octavius4D) using 3%/3mm, 3%/2mm, and 2%/2mm criteria, including </w:t>
      </w:r>
      <w:proofErr w:type="spellStart"/>
      <w:r w:rsidR="00A1648F" w:rsidRPr="00A1648F">
        <w:rPr>
          <w:rFonts w:ascii="Times New Roman" w:hAnsi="Times New Roman" w:cs="Times New Roman"/>
          <w:sz w:val="24"/>
          <w:szCs w:val="32"/>
        </w:rPr>
        <w:t>MobiusFX</w:t>
      </w:r>
      <w:proofErr w:type="spellEnd"/>
      <w:r w:rsidR="00A1648F" w:rsidRPr="00A1648F">
        <w:rPr>
          <w:rFonts w:ascii="Times New Roman" w:hAnsi="Times New Roman" w:cs="Times New Roman"/>
          <w:sz w:val="24"/>
          <w:szCs w:val="32"/>
        </w:rPr>
        <w:t xml:space="preserve"> agreement scores</w:t>
      </w:r>
      <w:r w:rsidR="00A1648F">
        <w:rPr>
          <w:rFonts w:ascii="Times New Roman" w:hAnsi="Times New Roman" w:cs="Times New Roman"/>
          <w:sz w:val="24"/>
          <w:szCs w:val="32"/>
        </w:rPr>
        <w:t xml:space="preserve"> percentage</w:t>
      </w:r>
      <w:r w:rsidR="00A1648F" w:rsidRPr="00A1648F">
        <w:rPr>
          <w:rFonts w:ascii="Times New Roman" w:hAnsi="Times New Roman" w:cs="Times New Roman"/>
          <w:sz w:val="24"/>
          <w:szCs w:val="32"/>
        </w:rPr>
        <w:t>.</w:t>
      </w:r>
      <w:r w:rsidR="00A1648F">
        <w:rPr>
          <w:rFonts w:ascii="Times New Roman" w:hAnsi="Times New Roman" w:cs="Times New Roman"/>
          <w:sz w:val="24"/>
          <w:szCs w:val="32"/>
        </w:rPr>
        <w:t xml:space="preserve"> </w:t>
      </w:r>
      <w:bookmarkEnd w:id="0"/>
    </w:p>
    <w:sectPr w:rsidR="00417B9C" w:rsidRPr="00417B9C" w:rsidSect="00522E2D">
      <w:pgSz w:w="15840" w:h="12240" w:orient="landscape"/>
      <w:pgMar w:top="432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691DD" w14:textId="77777777" w:rsidR="00953F33" w:rsidRDefault="00953F33" w:rsidP="00442C58">
      <w:pPr>
        <w:spacing w:after="0" w:line="240" w:lineRule="auto"/>
      </w:pPr>
      <w:r>
        <w:separator/>
      </w:r>
    </w:p>
  </w:endnote>
  <w:endnote w:type="continuationSeparator" w:id="0">
    <w:p w14:paraId="02FFFC15" w14:textId="77777777" w:rsidR="00953F33" w:rsidRDefault="00953F33" w:rsidP="00442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61D3C" w14:textId="77777777" w:rsidR="00953F33" w:rsidRDefault="00953F33" w:rsidP="00442C58">
      <w:pPr>
        <w:spacing w:after="0" w:line="240" w:lineRule="auto"/>
      </w:pPr>
      <w:r>
        <w:separator/>
      </w:r>
    </w:p>
  </w:footnote>
  <w:footnote w:type="continuationSeparator" w:id="0">
    <w:p w14:paraId="3F70B215" w14:textId="77777777" w:rsidR="00953F33" w:rsidRDefault="00953F33" w:rsidP="00442C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544F2"/>
    <w:multiLevelType w:val="hybridMultilevel"/>
    <w:tmpl w:val="9A287D1E"/>
    <w:lvl w:ilvl="0" w:tplc="8DE4EC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114015"/>
    <w:multiLevelType w:val="hybridMultilevel"/>
    <w:tmpl w:val="C31C8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C532AC"/>
    <w:multiLevelType w:val="hybridMultilevel"/>
    <w:tmpl w:val="60EA5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53F1D"/>
    <w:multiLevelType w:val="multilevel"/>
    <w:tmpl w:val="1C52F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2048295">
    <w:abstractNumId w:val="0"/>
  </w:num>
  <w:num w:numId="2" w16cid:durableId="1317997326">
    <w:abstractNumId w:val="1"/>
  </w:num>
  <w:num w:numId="3" w16cid:durableId="1433167500">
    <w:abstractNumId w:val="2"/>
  </w:num>
  <w:num w:numId="4" w16cid:durableId="17354707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58"/>
    <w:rsid w:val="00027FE2"/>
    <w:rsid w:val="000764A9"/>
    <w:rsid w:val="000875B6"/>
    <w:rsid w:val="000C66F8"/>
    <w:rsid w:val="00230D7A"/>
    <w:rsid w:val="00277136"/>
    <w:rsid w:val="002C17DA"/>
    <w:rsid w:val="0035156D"/>
    <w:rsid w:val="00417B9C"/>
    <w:rsid w:val="00442C58"/>
    <w:rsid w:val="00454E81"/>
    <w:rsid w:val="00522E2D"/>
    <w:rsid w:val="005453EE"/>
    <w:rsid w:val="00625DE9"/>
    <w:rsid w:val="007B0EF4"/>
    <w:rsid w:val="008F24AD"/>
    <w:rsid w:val="00916477"/>
    <w:rsid w:val="00953F33"/>
    <w:rsid w:val="00A1648F"/>
    <w:rsid w:val="00A70B2C"/>
    <w:rsid w:val="00AF3AFC"/>
    <w:rsid w:val="00B3075F"/>
    <w:rsid w:val="00B90A54"/>
    <w:rsid w:val="00CB6FE6"/>
    <w:rsid w:val="00D6072D"/>
    <w:rsid w:val="00E1251B"/>
    <w:rsid w:val="00EF09CB"/>
    <w:rsid w:val="00F1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D88E2"/>
  <w15:chartTrackingRefBased/>
  <w15:docId w15:val="{3C056004-EE2F-48B2-8FE5-655786DEF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C5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2C5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2C58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442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442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442C58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442C58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szCs w:val="22"/>
      <w:lang w:bidi="ar-SA"/>
      <w14:ligatures w14:val="none"/>
    </w:rPr>
  </w:style>
  <w:style w:type="paragraph" w:customStyle="1" w:styleId="xl65">
    <w:name w:val="xl65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8EA9DB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uiPriority w:val="99"/>
    <w:rsid w:val="00442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uiPriority w:val="99"/>
    <w:rsid w:val="00442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3">
    <w:name w:val="xl73"/>
    <w:basedOn w:val="Normal"/>
    <w:uiPriority w:val="99"/>
    <w:rsid w:val="00442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4">
    <w:name w:val="xl74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uiPriority w:val="99"/>
    <w:rsid w:val="00442C5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uiPriority w:val="99"/>
    <w:rsid w:val="00442C5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8EA9DB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8EA9DB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uiPriority w:val="99"/>
    <w:rsid w:val="00442C58"/>
    <w:pPr>
      <w:pBdr>
        <w:top w:val="single" w:sz="4" w:space="0" w:color="8EA9DB"/>
        <w:left w:val="single" w:sz="4" w:space="0" w:color="auto"/>
        <w:bottom w:val="single" w:sz="4" w:space="0" w:color="8EA9DB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uiPriority w:val="99"/>
    <w:rsid w:val="00442C5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uiPriority w:val="99"/>
    <w:rsid w:val="00442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uiPriority w:val="99"/>
    <w:rsid w:val="00442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uiPriority w:val="99"/>
    <w:rsid w:val="00442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5">
    <w:name w:val="xl85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6">
    <w:name w:val="xl86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87">
    <w:name w:val="xl87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8EA9DB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8">
    <w:name w:val="xl88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8EA9DB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89">
    <w:name w:val="xl89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0">
    <w:name w:val="xl90"/>
    <w:basedOn w:val="Normal"/>
    <w:uiPriority w:val="99"/>
    <w:rsid w:val="00442C5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1">
    <w:name w:val="xl91"/>
    <w:basedOn w:val="Normal"/>
    <w:uiPriority w:val="99"/>
    <w:rsid w:val="00442C5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92">
    <w:name w:val="xl92"/>
    <w:basedOn w:val="Normal"/>
    <w:uiPriority w:val="99"/>
    <w:rsid w:val="00442C5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3">
    <w:name w:val="xl93"/>
    <w:basedOn w:val="Normal"/>
    <w:uiPriority w:val="99"/>
    <w:rsid w:val="00442C5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4">
    <w:name w:val="xl94"/>
    <w:basedOn w:val="Normal"/>
    <w:uiPriority w:val="99"/>
    <w:rsid w:val="00442C5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95">
    <w:name w:val="xl95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96">
    <w:name w:val="xl96"/>
    <w:basedOn w:val="Normal"/>
    <w:uiPriority w:val="99"/>
    <w:rsid w:val="00442C58"/>
    <w:pPr>
      <w:pBdr>
        <w:left w:val="single" w:sz="4" w:space="0" w:color="auto"/>
        <w:bottom w:val="single" w:sz="4" w:space="0" w:color="8EA9DB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7">
    <w:name w:val="xl97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98">
    <w:name w:val="xl98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9">
    <w:name w:val="xl99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100">
    <w:name w:val="xl100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101">
    <w:name w:val="xl101"/>
    <w:basedOn w:val="Normal"/>
    <w:uiPriority w:val="99"/>
    <w:rsid w:val="00442C58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2">
    <w:name w:val="xl102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103">
    <w:name w:val="xl103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uiPriority w:val="99"/>
    <w:rsid w:val="00442C58"/>
    <w:pPr>
      <w:pBdr>
        <w:left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5">
    <w:name w:val="xl105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8EA9DB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6">
    <w:name w:val="xl106"/>
    <w:basedOn w:val="Normal"/>
    <w:uiPriority w:val="99"/>
    <w:rsid w:val="00442C58"/>
    <w:pPr>
      <w:pBdr>
        <w:left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7">
    <w:name w:val="xl107"/>
    <w:basedOn w:val="Normal"/>
    <w:uiPriority w:val="99"/>
    <w:rsid w:val="00442C58"/>
    <w:pPr>
      <w:pBdr>
        <w:left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108">
    <w:name w:val="xl108"/>
    <w:basedOn w:val="Normal"/>
    <w:uiPriority w:val="99"/>
    <w:rsid w:val="00442C58"/>
    <w:pPr>
      <w:pBdr>
        <w:top w:val="single" w:sz="4" w:space="0" w:color="8EA9DB"/>
        <w:left w:val="single" w:sz="4" w:space="0" w:color="auto"/>
        <w:bottom w:val="single" w:sz="4" w:space="0" w:color="8EA9DB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9">
    <w:name w:val="xl109"/>
    <w:basedOn w:val="Normal"/>
    <w:uiPriority w:val="99"/>
    <w:rsid w:val="00442C5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10">
    <w:name w:val="xl110"/>
    <w:basedOn w:val="Normal"/>
    <w:uiPriority w:val="99"/>
    <w:rsid w:val="00442C5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11">
    <w:name w:val="xl111"/>
    <w:basedOn w:val="Normal"/>
    <w:uiPriority w:val="99"/>
    <w:rsid w:val="00442C5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12">
    <w:name w:val="xl112"/>
    <w:basedOn w:val="Normal"/>
    <w:uiPriority w:val="99"/>
    <w:rsid w:val="00442C5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3">
    <w:name w:val="xl113"/>
    <w:basedOn w:val="Normal"/>
    <w:uiPriority w:val="99"/>
    <w:rsid w:val="00442C5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14">
    <w:name w:val="xl114"/>
    <w:basedOn w:val="Normal"/>
    <w:uiPriority w:val="99"/>
    <w:rsid w:val="00442C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15">
    <w:name w:val="xl115"/>
    <w:basedOn w:val="Normal"/>
    <w:uiPriority w:val="99"/>
    <w:rsid w:val="00442C5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16">
    <w:name w:val="xl116"/>
    <w:basedOn w:val="Normal"/>
    <w:uiPriority w:val="99"/>
    <w:rsid w:val="00442C5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17">
    <w:name w:val="xl117"/>
    <w:basedOn w:val="Normal"/>
    <w:uiPriority w:val="99"/>
    <w:rsid w:val="00442C5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18">
    <w:name w:val="xl118"/>
    <w:basedOn w:val="Normal"/>
    <w:uiPriority w:val="99"/>
    <w:rsid w:val="00442C5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19">
    <w:name w:val="xl119"/>
    <w:basedOn w:val="Normal"/>
    <w:uiPriority w:val="99"/>
    <w:rsid w:val="00442C5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120">
    <w:name w:val="xl120"/>
    <w:basedOn w:val="Normal"/>
    <w:uiPriority w:val="99"/>
    <w:rsid w:val="00442C5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121">
    <w:name w:val="xl121"/>
    <w:basedOn w:val="Normal"/>
    <w:uiPriority w:val="99"/>
    <w:rsid w:val="00442C5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122">
    <w:name w:val="xl122"/>
    <w:basedOn w:val="Normal"/>
    <w:uiPriority w:val="99"/>
    <w:rsid w:val="00442C5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23">
    <w:name w:val="xl123"/>
    <w:basedOn w:val="Normal"/>
    <w:uiPriority w:val="99"/>
    <w:rsid w:val="00442C5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styleId="SubtleEmphasis">
    <w:name w:val="Subtle Emphasis"/>
    <w:basedOn w:val="DefaultParagraphFont"/>
    <w:uiPriority w:val="19"/>
    <w:qFormat/>
    <w:rsid w:val="00442C58"/>
    <w:rPr>
      <w:i/>
      <w:iCs/>
    </w:rPr>
  </w:style>
  <w:style w:type="table" w:styleId="TableGrid">
    <w:name w:val="Table Grid"/>
    <w:basedOn w:val="TableNormal"/>
    <w:uiPriority w:val="39"/>
    <w:rsid w:val="00442C5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5">
    <w:name w:val="Medium Shading 2 Accent 5"/>
    <w:basedOn w:val="TableNormal"/>
    <w:uiPriority w:val="64"/>
    <w:unhideWhenUsed/>
    <w:rsid w:val="00442C58"/>
    <w:pPr>
      <w:spacing w:after="0" w:line="240" w:lineRule="auto"/>
    </w:pPr>
    <w:rPr>
      <w:rFonts w:eastAsiaTheme="minorEastAsia"/>
      <w:szCs w:val="22"/>
      <w:lang w:bidi="ar-SA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42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C58"/>
  </w:style>
  <w:style w:type="paragraph" w:styleId="Footer">
    <w:name w:val="footer"/>
    <w:basedOn w:val="Normal"/>
    <w:link w:val="FooterChar"/>
    <w:uiPriority w:val="99"/>
    <w:unhideWhenUsed/>
    <w:rsid w:val="00442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C58"/>
  </w:style>
  <w:style w:type="character" w:styleId="Strong">
    <w:name w:val="Strong"/>
    <w:basedOn w:val="DefaultParagraphFont"/>
    <w:uiPriority w:val="22"/>
    <w:qFormat/>
    <w:rsid w:val="00417B9C"/>
    <w:rPr>
      <w:b/>
      <w:bCs/>
    </w:rPr>
  </w:style>
  <w:style w:type="character" w:styleId="Emphasis">
    <w:name w:val="Emphasis"/>
    <w:basedOn w:val="DefaultParagraphFont"/>
    <w:uiPriority w:val="20"/>
    <w:qFormat/>
    <w:rsid w:val="00417B9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17B9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B9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B9C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 ๐</dc:creator>
  <cp:keywords/>
  <dc:description/>
  <cp:lastModifiedBy>BEST ๐</cp:lastModifiedBy>
  <cp:revision>6</cp:revision>
  <cp:lastPrinted>2026-01-14T07:06:00Z</cp:lastPrinted>
  <dcterms:created xsi:type="dcterms:W3CDTF">2025-12-26T15:01:00Z</dcterms:created>
  <dcterms:modified xsi:type="dcterms:W3CDTF">2026-01-16T03:09:00Z</dcterms:modified>
</cp:coreProperties>
</file>